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85189" w14:textId="0743370C" w:rsidR="00341DD1" w:rsidRPr="00D0252D" w:rsidRDefault="00D0252D" w:rsidP="007A1043">
      <w:pPr>
        <w:tabs>
          <w:tab w:val="left" w:pos="8623"/>
        </w:tabs>
        <w:bidi w:val="0"/>
        <w:jc w:val="both"/>
        <w:rPr>
          <w:rFonts w:asciiTheme="majorBidi" w:hAnsiTheme="majorBidi" w:cstheme="majorBidi"/>
          <w:b/>
          <w:bCs/>
        </w:rPr>
      </w:pPr>
      <w:r w:rsidRPr="00D0252D">
        <w:rPr>
          <w:rFonts w:asciiTheme="majorBidi" w:hAnsiTheme="majorBidi" w:cstheme="majorBidi"/>
          <w:b/>
          <w:bCs/>
        </w:rPr>
        <w:t xml:space="preserve">Additional file </w:t>
      </w:r>
      <w:r w:rsidR="0000552A">
        <w:rPr>
          <w:rFonts w:asciiTheme="majorBidi" w:hAnsiTheme="majorBidi" w:cstheme="majorBidi"/>
          <w:b/>
          <w:bCs/>
        </w:rPr>
        <w:t>1</w:t>
      </w:r>
      <w:r w:rsidR="00261AA2">
        <w:rPr>
          <w:rFonts w:asciiTheme="majorBidi" w:hAnsiTheme="majorBidi" w:cstheme="majorBidi"/>
          <w:b/>
          <w:bCs/>
        </w:rPr>
        <w:t>: Health C</w:t>
      </w:r>
      <w:r w:rsidR="00F16AA8" w:rsidRPr="00D0252D">
        <w:rPr>
          <w:rFonts w:asciiTheme="majorBidi" w:hAnsiTheme="majorBidi" w:cstheme="majorBidi"/>
          <w:b/>
          <w:bCs/>
        </w:rPr>
        <w:t xml:space="preserve">are </w:t>
      </w:r>
      <w:r w:rsidR="00261AA2">
        <w:rPr>
          <w:rFonts w:asciiTheme="majorBidi" w:hAnsiTheme="majorBidi" w:cstheme="majorBidi"/>
          <w:b/>
          <w:bCs/>
        </w:rPr>
        <w:t>N</w:t>
      </w:r>
      <w:r w:rsidR="005060E2" w:rsidRPr="00D0252D">
        <w:rPr>
          <w:rFonts w:asciiTheme="majorBidi" w:hAnsiTheme="majorBidi" w:cstheme="majorBidi"/>
          <w:b/>
          <w:bCs/>
        </w:rPr>
        <w:t>eeds Questionnaire</w:t>
      </w:r>
    </w:p>
    <w:p w14:paraId="1FE55988" w14:textId="3CA87652" w:rsidR="00F16AA8" w:rsidRPr="00D66E8C" w:rsidRDefault="00F16AA8" w:rsidP="008C46B3">
      <w:pPr>
        <w:tabs>
          <w:tab w:val="left" w:pos="8623"/>
        </w:tabs>
        <w:jc w:val="both"/>
        <w:rPr>
          <w:rFonts w:cs="B Nazanin"/>
          <w:sz w:val="20"/>
          <w:szCs w:val="20"/>
        </w:rPr>
      </w:pPr>
    </w:p>
    <w:tbl>
      <w:tblPr>
        <w:tblStyle w:val="TableGrid"/>
        <w:tblpPr w:leftFromText="180" w:rightFromText="180" w:vertAnchor="text" w:tblpXSpec="center" w:tblpY="1"/>
        <w:tblW w:w="10975" w:type="dxa"/>
        <w:tblLayout w:type="fixed"/>
        <w:tblLook w:val="04A0" w:firstRow="1" w:lastRow="0" w:firstColumn="1" w:lastColumn="0" w:noHBand="0" w:noVBand="1"/>
      </w:tblPr>
      <w:tblGrid>
        <w:gridCol w:w="535"/>
        <w:gridCol w:w="5580"/>
        <w:gridCol w:w="1044"/>
        <w:gridCol w:w="954"/>
        <w:gridCol w:w="954"/>
        <w:gridCol w:w="954"/>
        <w:gridCol w:w="954"/>
      </w:tblGrid>
      <w:tr w:rsidR="00F16AA8" w:rsidRPr="00D66E8C" w14:paraId="582B98F4" w14:textId="77777777" w:rsidTr="00266565">
        <w:tc>
          <w:tcPr>
            <w:tcW w:w="6115" w:type="dxa"/>
            <w:gridSpan w:val="2"/>
            <w:shd w:val="clear" w:color="auto" w:fill="D0CECE" w:themeFill="background2" w:themeFillShade="E6"/>
          </w:tcPr>
          <w:p w14:paraId="11F85576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tems </w:t>
            </w:r>
          </w:p>
        </w:tc>
        <w:tc>
          <w:tcPr>
            <w:tcW w:w="4860" w:type="dxa"/>
            <w:gridSpan w:val="5"/>
            <w:shd w:val="clear" w:color="auto" w:fill="D0CECE" w:themeFill="background2" w:themeFillShade="E6"/>
          </w:tcPr>
          <w:p w14:paraId="7EF355B2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ply </w:t>
            </w:r>
          </w:p>
        </w:tc>
      </w:tr>
      <w:tr w:rsidR="00F16AA8" w:rsidRPr="00D66E8C" w14:paraId="6371EB42" w14:textId="77777777" w:rsidTr="00266565">
        <w:tc>
          <w:tcPr>
            <w:tcW w:w="6115" w:type="dxa"/>
            <w:gridSpan w:val="2"/>
            <w:shd w:val="clear" w:color="auto" w:fill="D0CECE" w:themeFill="background2" w:themeFillShade="E6"/>
          </w:tcPr>
          <w:p w14:paraId="1B97BC42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cation use</w:t>
            </w:r>
          </w:p>
        </w:tc>
        <w:tc>
          <w:tcPr>
            <w:tcW w:w="1044" w:type="dxa"/>
            <w:shd w:val="clear" w:color="auto" w:fill="D0CECE" w:themeFill="background2" w:themeFillShade="E6"/>
          </w:tcPr>
          <w:p w14:paraId="271DEDDF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Style w:val="A8"/>
                <w:rFonts w:asciiTheme="majorBidi" w:hAnsiTheme="majorBidi" w:cstheme="majorBidi"/>
                <w:color w:val="auto"/>
                <w:sz w:val="20"/>
                <w:szCs w:val="20"/>
              </w:rPr>
              <w:t xml:space="preserve">Not at all  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423B38D6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 xml:space="preserve">Little 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750045C0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To some extent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2680D90D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Rather much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38139CC4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Style w:val="A8"/>
                <w:rFonts w:asciiTheme="majorBidi" w:hAnsiTheme="majorBidi" w:cstheme="majorBidi"/>
                <w:color w:val="auto"/>
                <w:sz w:val="20"/>
                <w:szCs w:val="20"/>
              </w:rPr>
              <w:t>Very much</w:t>
            </w:r>
          </w:p>
        </w:tc>
      </w:tr>
      <w:tr w:rsidR="00F16AA8" w:rsidRPr="00D66E8C" w14:paraId="5C250374" w14:textId="77777777" w:rsidTr="00266565">
        <w:tc>
          <w:tcPr>
            <w:tcW w:w="535" w:type="dxa"/>
          </w:tcPr>
          <w:p w14:paraId="245B3DF0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580" w:type="dxa"/>
          </w:tcPr>
          <w:p w14:paraId="5B63D66F" w14:textId="118EF7DE" w:rsidR="00F16AA8" w:rsidRPr="00D66E8C" w:rsidRDefault="00013126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How much information is required about the importance and necessity of taking prescribed medications (for example, ointments, pills) in healing a child's burn wound?</w:t>
            </w:r>
          </w:p>
        </w:tc>
        <w:tc>
          <w:tcPr>
            <w:tcW w:w="1044" w:type="dxa"/>
          </w:tcPr>
          <w:p w14:paraId="20264DA6" w14:textId="4DA700BC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</w:tcPr>
          <w:p w14:paraId="787D8D4D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</w:tcPr>
          <w:p w14:paraId="03A2C56D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</w:tcPr>
          <w:p w14:paraId="167CA338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</w:tcPr>
          <w:p w14:paraId="468E4CCC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AA8" w:rsidRPr="00D66E8C" w14:paraId="774EA407" w14:textId="77777777" w:rsidTr="00266565">
        <w:trPr>
          <w:trHeight w:val="548"/>
        </w:trPr>
        <w:tc>
          <w:tcPr>
            <w:tcW w:w="535" w:type="dxa"/>
          </w:tcPr>
          <w:p w14:paraId="13024EB6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580" w:type="dxa"/>
          </w:tcPr>
          <w:p w14:paraId="5A92603A" w14:textId="14660BCB" w:rsidR="00F16AA8" w:rsidRPr="00D66E8C" w:rsidRDefault="0099424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How much information is required about the consequences of not taking the drug on time?</w:t>
            </w:r>
          </w:p>
        </w:tc>
        <w:tc>
          <w:tcPr>
            <w:tcW w:w="1044" w:type="dxa"/>
          </w:tcPr>
          <w:p w14:paraId="3C826F2E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</w:tcPr>
          <w:p w14:paraId="72F016F1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</w:tcPr>
          <w:p w14:paraId="7FAD1694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</w:tcPr>
          <w:p w14:paraId="2E4835DC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</w:tcPr>
          <w:p w14:paraId="234709C6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AA8" w:rsidRPr="00D66E8C" w14:paraId="0436E718" w14:textId="77777777" w:rsidTr="00266565">
        <w:tc>
          <w:tcPr>
            <w:tcW w:w="535" w:type="dxa"/>
          </w:tcPr>
          <w:p w14:paraId="1EF79C1A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580" w:type="dxa"/>
          </w:tcPr>
          <w:p w14:paraId="1C2C5927" w14:textId="3C6C5209" w:rsidR="00F16AA8" w:rsidRPr="00D66E8C" w:rsidRDefault="00013126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How much information is required abou</w:t>
            </w:r>
            <w:r w:rsidR="00AE33EC" w:rsidRPr="00D66E8C">
              <w:rPr>
                <w:rFonts w:asciiTheme="majorBidi" w:hAnsiTheme="majorBidi" w:cstheme="majorBidi"/>
                <w:sz w:val="20"/>
                <w:szCs w:val="20"/>
              </w:rPr>
              <w:t>t the medications prescribed? (How much, how often, and how long should the medicine be taken).</w:t>
            </w:r>
          </w:p>
        </w:tc>
        <w:tc>
          <w:tcPr>
            <w:tcW w:w="1044" w:type="dxa"/>
          </w:tcPr>
          <w:p w14:paraId="6C65007C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</w:tcPr>
          <w:p w14:paraId="79D094A6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</w:tcPr>
          <w:p w14:paraId="51E38B08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</w:tcPr>
          <w:p w14:paraId="21598CF2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</w:tcPr>
          <w:p w14:paraId="0380EDFE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AA8" w:rsidRPr="00D66E8C" w14:paraId="1EDB676E" w14:textId="77777777" w:rsidTr="00266565">
        <w:tc>
          <w:tcPr>
            <w:tcW w:w="535" w:type="dxa"/>
          </w:tcPr>
          <w:p w14:paraId="494C3193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580" w:type="dxa"/>
          </w:tcPr>
          <w:p w14:paraId="0B16B48A" w14:textId="16061E41" w:rsidR="00F16AA8" w:rsidRPr="00D66E8C" w:rsidRDefault="00FB633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How much information is required about the probable side effects of prescription drugs?</w:t>
            </w:r>
          </w:p>
        </w:tc>
        <w:tc>
          <w:tcPr>
            <w:tcW w:w="1044" w:type="dxa"/>
          </w:tcPr>
          <w:p w14:paraId="0118C756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</w:tcPr>
          <w:p w14:paraId="2EA3E05F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</w:tcPr>
          <w:p w14:paraId="5FE363D8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</w:tcPr>
          <w:p w14:paraId="317A37D0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</w:tcPr>
          <w:p w14:paraId="38BBFCBB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AA8" w:rsidRPr="00D66E8C" w14:paraId="65C28BAC" w14:textId="77777777" w:rsidTr="00266565">
        <w:tc>
          <w:tcPr>
            <w:tcW w:w="535" w:type="dxa"/>
          </w:tcPr>
          <w:p w14:paraId="621BA41A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5580" w:type="dxa"/>
          </w:tcPr>
          <w:p w14:paraId="59735BAD" w14:textId="26E24C97" w:rsidR="00F16AA8" w:rsidRPr="00D66E8C" w:rsidRDefault="00E8760A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 xml:space="preserve">How much information is required </w:t>
            </w:r>
            <w:r w:rsidR="009608AE" w:rsidRPr="00D66E8C">
              <w:rPr>
                <w:rFonts w:asciiTheme="majorBidi" w:hAnsiTheme="majorBidi" w:cstheme="majorBidi"/>
                <w:sz w:val="20"/>
                <w:szCs w:val="20"/>
              </w:rPr>
              <w:t>about reducing the side effects of prescription drugs?</w:t>
            </w:r>
          </w:p>
        </w:tc>
        <w:tc>
          <w:tcPr>
            <w:tcW w:w="1044" w:type="dxa"/>
          </w:tcPr>
          <w:p w14:paraId="3990DAB5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</w:tcPr>
          <w:p w14:paraId="052329F3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</w:tcPr>
          <w:p w14:paraId="310CFABD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</w:tcPr>
          <w:p w14:paraId="59FBE59F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</w:tcPr>
          <w:p w14:paraId="2FA4F11C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AA8" w:rsidRPr="00D66E8C" w14:paraId="0C01D994" w14:textId="77777777" w:rsidTr="00266565">
        <w:trPr>
          <w:trHeight w:val="629"/>
        </w:trPr>
        <w:tc>
          <w:tcPr>
            <w:tcW w:w="535" w:type="dxa"/>
          </w:tcPr>
          <w:p w14:paraId="737530C7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5580" w:type="dxa"/>
          </w:tcPr>
          <w:p w14:paraId="71DD46B0" w14:textId="7348EEAD" w:rsidR="00F16AA8" w:rsidRPr="00D66E8C" w:rsidRDefault="00FB633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 xml:space="preserve">How </w:t>
            </w:r>
            <w:r w:rsidR="00AE33EC" w:rsidRPr="00D66E8C">
              <w:rPr>
                <w:rFonts w:asciiTheme="majorBidi" w:hAnsiTheme="majorBidi" w:cstheme="majorBidi"/>
                <w:sz w:val="20"/>
                <w:szCs w:val="20"/>
              </w:rPr>
              <w:t xml:space="preserve">much training is required </w:t>
            </w:r>
            <w:r w:rsidRPr="00D66E8C">
              <w:rPr>
                <w:rFonts w:asciiTheme="majorBidi" w:hAnsiTheme="majorBidi" w:cstheme="majorBidi"/>
                <w:sz w:val="20"/>
                <w:szCs w:val="20"/>
              </w:rPr>
              <w:t>if the child refuses to take medication?</w:t>
            </w:r>
          </w:p>
        </w:tc>
        <w:tc>
          <w:tcPr>
            <w:tcW w:w="1044" w:type="dxa"/>
          </w:tcPr>
          <w:p w14:paraId="50EDCCA4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</w:tcPr>
          <w:p w14:paraId="4DD08F69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</w:tcPr>
          <w:p w14:paraId="551A9532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</w:tcPr>
          <w:p w14:paraId="77DA8823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</w:tcPr>
          <w:p w14:paraId="15A592EA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AA8" w:rsidRPr="00D66E8C" w14:paraId="6439FA5B" w14:textId="77777777" w:rsidTr="00266565">
        <w:trPr>
          <w:trHeight w:val="656"/>
        </w:trPr>
        <w:tc>
          <w:tcPr>
            <w:tcW w:w="535" w:type="dxa"/>
          </w:tcPr>
          <w:p w14:paraId="3E04A994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5580" w:type="dxa"/>
          </w:tcPr>
          <w:p w14:paraId="53EA700D" w14:textId="7F468B54" w:rsidR="00F16AA8" w:rsidRPr="00D66E8C" w:rsidRDefault="00FB633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How much reminder is required to give the child's medication on time?</w:t>
            </w:r>
          </w:p>
        </w:tc>
        <w:tc>
          <w:tcPr>
            <w:tcW w:w="1044" w:type="dxa"/>
          </w:tcPr>
          <w:p w14:paraId="63D98208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</w:tcPr>
          <w:p w14:paraId="2A5E488C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</w:tcPr>
          <w:p w14:paraId="7E11DBF4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</w:tcPr>
          <w:p w14:paraId="0E300938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</w:tcPr>
          <w:p w14:paraId="63DE5A45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AA8" w:rsidRPr="00D66E8C" w14:paraId="1C1056A0" w14:textId="77777777" w:rsidTr="00266565">
        <w:tc>
          <w:tcPr>
            <w:tcW w:w="6115" w:type="dxa"/>
            <w:gridSpan w:val="2"/>
            <w:shd w:val="clear" w:color="auto" w:fill="D0CECE" w:themeFill="background2" w:themeFillShade="E6"/>
          </w:tcPr>
          <w:p w14:paraId="6AFC74CE" w14:textId="4744AC31" w:rsidR="00F16AA8" w:rsidRPr="00D66E8C" w:rsidRDefault="00AE33EC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Dressings, control of infection, and wound care</w:t>
            </w:r>
          </w:p>
        </w:tc>
        <w:tc>
          <w:tcPr>
            <w:tcW w:w="1044" w:type="dxa"/>
            <w:shd w:val="clear" w:color="auto" w:fill="D0CECE" w:themeFill="background2" w:themeFillShade="E6"/>
          </w:tcPr>
          <w:p w14:paraId="7219F998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 xml:space="preserve">Not at all  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698938AC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 xml:space="preserve">Little 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50501372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To some extent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2B06EB03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Rather much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43728976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Very much</w:t>
            </w:r>
          </w:p>
        </w:tc>
      </w:tr>
      <w:tr w:rsidR="00F16AA8" w:rsidRPr="00D66E8C" w14:paraId="17F82D47" w14:textId="77777777" w:rsidTr="00266565">
        <w:tc>
          <w:tcPr>
            <w:tcW w:w="535" w:type="dxa"/>
          </w:tcPr>
          <w:p w14:paraId="39D7FB09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580" w:type="dxa"/>
          </w:tcPr>
          <w:p w14:paraId="2DC669FA" w14:textId="5023C786" w:rsidR="00F16AA8" w:rsidRPr="00D66E8C" w:rsidRDefault="00D50512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highlight w:val="green"/>
                <w:rtl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How much training is required to get on how to dress (change) the grafted area?</w:t>
            </w:r>
          </w:p>
        </w:tc>
        <w:tc>
          <w:tcPr>
            <w:tcW w:w="1044" w:type="dxa"/>
            <w:shd w:val="clear" w:color="auto" w:fill="auto"/>
          </w:tcPr>
          <w:p w14:paraId="2FDC7044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36CBAF61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3F13EB70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7A3C014C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6B0ACA1A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AA8" w:rsidRPr="00D66E8C" w14:paraId="33C2E12F" w14:textId="77777777" w:rsidTr="00266565">
        <w:tc>
          <w:tcPr>
            <w:tcW w:w="535" w:type="dxa"/>
          </w:tcPr>
          <w:p w14:paraId="26EDAA93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333333"/>
                <w:sz w:val="20"/>
                <w:szCs w:val="20"/>
                <w:shd w:val="clear" w:color="auto" w:fill="FFFFFF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580" w:type="dxa"/>
          </w:tcPr>
          <w:p w14:paraId="06B5A292" w14:textId="637A2F74" w:rsidR="00F16AA8" w:rsidRPr="00D66E8C" w:rsidRDefault="00D50512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highlight w:val="green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 xml:space="preserve">How much information is required </w:t>
            </w:r>
            <w:r w:rsidR="0093097A" w:rsidRPr="00D66E8C">
              <w:rPr>
                <w:rFonts w:asciiTheme="majorBidi" w:hAnsiTheme="majorBidi" w:cstheme="majorBidi"/>
                <w:sz w:val="20"/>
                <w:szCs w:val="20"/>
              </w:rPr>
              <w:t>about the dressing types and the price-effectiveness ratio?</w:t>
            </w:r>
          </w:p>
        </w:tc>
        <w:tc>
          <w:tcPr>
            <w:tcW w:w="1044" w:type="dxa"/>
            <w:shd w:val="clear" w:color="auto" w:fill="auto"/>
          </w:tcPr>
          <w:p w14:paraId="012A745D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54BEC589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35AD09FD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4A64FF75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1FA90F76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AA8" w:rsidRPr="00D66E8C" w14:paraId="3C8304FA" w14:textId="77777777" w:rsidTr="00266565">
        <w:tc>
          <w:tcPr>
            <w:tcW w:w="535" w:type="dxa"/>
          </w:tcPr>
          <w:p w14:paraId="56458E35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333333"/>
                <w:sz w:val="20"/>
                <w:szCs w:val="20"/>
                <w:shd w:val="clear" w:color="auto" w:fill="FFFFFF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580" w:type="dxa"/>
          </w:tcPr>
          <w:p w14:paraId="456D61B1" w14:textId="68896A38" w:rsidR="00F16AA8" w:rsidRPr="00D66E8C" w:rsidRDefault="0072152C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How much information is required about the prevention, symptoms, and control of burn wound infection?</w:t>
            </w:r>
          </w:p>
        </w:tc>
        <w:tc>
          <w:tcPr>
            <w:tcW w:w="1044" w:type="dxa"/>
            <w:shd w:val="clear" w:color="auto" w:fill="auto"/>
          </w:tcPr>
          <w:p w14:paraId="1049A65C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747FCFD7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665562B0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74B7F63E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506E8F79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AA8" w:rsidRPr="00D66E8C" w14:paraId="18A5C351" w14:textId="77777777" w:rsidTr="00266565">
        <w:tc>
          <w:tcPr>
            <w:tcW w:w="535" w:type="dxa"/>
          </w:tcPr>
          <w:p w14:paraId="0962B381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333333"/>
                <w:sz w:val="20"/>
                <w:szCs w:val="20"/>
                <w:shd w:val="clear" w:color="auto" w:fill="FFFFFF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580" w:type="dxa"/>
          </w:tcPr>
          <w:p w14:paraId="2A8D16AF" w14:textId="24EDA2B0" w:rsidR="00F16AA8" w:rsidRPr="00D66E8C" w:rsidRDefault="0072152C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How much information is required about ways to prevent bedsores in children?</w:t>
            </w:r>
          </w:p>
        </w:tc>
        <w:tc>
          <w:tcPr>
            <w:tcW w:w="1044" w:type="dxa"/>
            <w:shd w:val="clear" w:color="auto" w:fill="auto"/>
          </w:tcPr>
          <w:p w14:paraId="01AC019C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3EC65C78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5AD6342C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669C5EE3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17F121AE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AA8" w:rsidRPr="00D66E8C" w14:paraId="29C6D920" w14:textId="77777777" w:rsidTr="00266565">
        <w:tc>
          <w:tcPr>
            <w:tcW w:w="535" w:type="dxa"/>
          </w:tcPr>
          <w:p w14:paraId="2A42A942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333333"/>
                <w:sz w:val="20"/>
                <w:szCs w:val="20"/>
                <w:shd w:val="clear" w:color="auto" w:fill="FFFFFF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5580" w:type="dxa"/>
          </w:tcPr>
          <w:p w14:paraId="5A64109B" w14:textId="74D67BEF" w:rsidR="00F16AA8" w:rsidRPr="00D66E8C" w:rsidRDefault="004D4FBC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How much information is required abou</w:t>
            </w:r>
            <w:r w:rsidR="008C46B3" w:rsidRPr="00D66E8C">
              <w:rPr>
                <w:rFonts w:asciiTheme="majorBidi" w:hAnsiTheme="majorBidi" w:cstheme="majorBidi"/>
                <w:sz w:val="20"/>
                <w:szCs w:val="20"/>
              </w:rPr>
              <w:t>t preventing scars and Contracture?</w:t>
            </w:r>
          </w:p>
        </w:tc>
        <w:tc>
          <w:tcPr>
            <w:tcW w:w="1044" w:type="dxa"/>
            <w:shd w:val="clear" w:color="auto" w:fill="auto"/>
          </w:tcPr>
          <w:p w14:paraId="4BDDFD06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54" w:type="dxa"/>
            <w:shd w:val="clear" w:color="auto" w:fill="auto"/>
          </w:tcPr>
          <w:p w14:paraId="1E40AC8B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54" w:type="dxa"/>
            <w:shd w:val="clear" w:color="auto" w:fill="auto"/>
          </w:tcPr>
          <w:p w14:paraId="32281069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54" w:type="dxa"/>
            <w:shd w:val="clear" w:color="auto" w:fill="auto"/>
          </w:tcPr>
          <w:p w14:paraId="460A63A9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54" w:type="dxa"/>
            <w:shd w:val="clear" w:color="auto" w:fill="auto"/>
          </w:tcPr>
          <w:p w14:paraId="179E2A3B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F16AA8" w:rsidRPr="00D66E8C" w14:paraId="681D8C01" w14:textId="77777777" w:rsidTr="00266565">
        <w:tc>
          <w:tcPr>
            <w:tcW w:w="535" w:type="dxa"/>
          </w:tcPr>
          <w:p w14:paraId="4C84633C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333333"/>
                <w:sz w:val="20"/>
                <w:szCs w:val="20"/>
                <w:shd w:val="clear" w:color="auto" w:fill="FFFFFF"/>
              </w:rPr>
            </w:pPr>
            <w:r w:rsidRPr="00D66E8C">
              <w:rPr>
                <w:rStyle w:val="Strong"/>
                <w:rFonts w:asciiTheme="majorBidi" w:hAnsiTheme="majorBidi" w:cstheme="majorBidi"/>
                <w:b w:val="0"/>
                <w:bCs w:val="0"/>
                <w:color w:val="333333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5580" w:type="dxa"/>
          </w:tcPr>
          <w:p w14:paraId="0DDFE0FF" w14:textId="5E5AE709" w:rsidR="00F16AA8" w:rsidRPr="00D66E8C" w:rsidRDefault="004D4FBC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How much information is required about acupressure treatments, such as the use of burn clothing?</w:t>
            </w:r>
          </w:p>
        </w:tc>
        <w:tc>
          <w:tcPr>
            <w:tcW w:w="1044" w:type="dxa"/>
            <w:shd w:val="clear" w:color="auto" w:fill="auto"/>
          </w:tcPr>
          <w:p w14:paraId="60C75533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5A1C7911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115D5E77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45FDB42D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30F5FDFC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AA8" w:rsidRPr="00D66E8C" w14:paraId="2AA22386" w14:textId="77777777" w:rsidTr="00266565">
        <w:tc>
          <w:tcPr>
            <w:tcW w:w="535" w:type="dxa"/>
          </w:tcPr>
          <w:p w14:paraId="5090EBF0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333333"/>
                <w:sz w:val="20"/>
                <w:szCs w:val="20"/>
                <w:shd w:val="clear" w:color="auto" w:fill="FFFFFF"/>
              </w:rPr>
            </w:pPr>
            <w:r w:rsidRPr="00D66E8C">
              <w:rPr>
                <w:rStyle w:val="Strong"/>
                <w:rFonts w:asciiTheme="majorBidi" w:hAnsiTheme="majorBidi" w:cstheme="majorBidi"/>
                <w:b w:val="0"/>
                <w:bCs w:val="0"/>
                <w:color w:val="333333"/>
                <w:sz w:val="20"/>
                <w:szCs w:val="20"/>
                <w:shd w:val="clear" w:color="auto" w:fill="FFFFFF"/>
              </w:rPr>
              <w:lastRenderedPageBreak/>
              <w:t>7</w:t>
            </w:r>
          </w:p>
        </w:tc>
        <w:tc>
          <w:tcPr>
            <w:tcW w:w="5580" w:type="dxa"/>
          </w:tcPr>
          <w:p w14:paraId="62B82D67" w14:textId="7C54A186" w:rsidR="00F16AA8" w:rsidRPr="00D66E8C" w:rsidRDefault="004D4FBC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How much information is required to learn how to massage to treat a child's scar?</w:t>
            </w:r>
          </w:p>
        </w:tc>
        <w:tc>
          <w:tcPr>
            <w:tcW w:w="1044" w:type="dxa"/>
            <w:shd w:val="clear" w:color="auto" w:fill="auto"/>
          </w:tcPr>
          <w:p w14:paraId="4EB2B2BE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387FF333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1FA1ACA4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1868E380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0AEC69C3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AA8" w:rsidRPr="00D66E8C" w14:paraId="1A819026" w14:textId="77777777" w:rsidTr="00266565">
        <w:tc>
          <w:tcPr>
            <w:tcW w:w="6115" w:type="dxa"/>
            <w:gridSpan w:val="2"/>
            <w:shd w:val="clear" w:color="auto" w:fill="D0CECE" w:themeFill="background2" w:themeFillShade="E6"/>
          </w:tcPr>
          <w:p w14:paraId="2939A2AC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Style w:val="A10"/>
                <w:rFonts w:asciiTheme="majorBidi" w:hAnsiTheme="majorBidi" w:cstheme="majorBidi"/>
                <w:sz w:val="20"/>
                <w:szCs w:val="20"/>
              </w:rPr>
              <w:t>Taking a bath</w:t>
            </w:r>
          </w:p>
        </w:tc>
        <w:tc>
          <w:tcPr>
            <w:tcW w:w="1044" w:type="dxa"/>
            <w:shd w:val="clear" w:color="auto" w:fill="D0CECE" w:themeFill="background2" w:themeFillShade="E6"/>
          </w:tcPr>
          <w:p w14:paraId="232275E8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Style w:val="A8"/>
                <w:rFonts w:asciiTheme="majorBidi" w:hAnsiTheme="majorBidi" w:cstheme="majorBidi"/>
                <w:color w:val="auto"/>
                <w:sz w:val="20"/>
                <w:szCs w:val="20"/>
              </w:rPr>
              <w:t xml:space="preserve">Not at all  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7C11FB73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 xml:space="preserve">Little 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58E8777E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To some extent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693CFB68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Rather much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6385AE6E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Style w:val="A8"/>
                <w:rFonts w:asciiTheme="majorBidi" w:hAnsiTheme="majorBidi" w:cstheme="majorBidi"/>
                <w:color w:val="auto"/>
                <w:sz w:val="20"/>
                <w:szCs w:val="20"/>
              </w:rPr>
              <w:t>Very much</w:t>
            </w:r>
          </w:p>
        </w:tc>
      </w:tr>
      <w:tr w:rsidR="00F16AA8" w:rsidRPr="00D66E8C" w14:paraId="1079454C" w14:textId="77777777" w:rsidTr="00266565">
        <w:tc>
          <w:tcPr>
            <w:tcW w:w="535" w:type="dxa"/>
          </w:tcPr>
          <w:p w14:paraId="7783C1A4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580" w:type="dxa"/>
          </w:tcPr>
          <w:p w14:paraId="14A8A77E" w14:textId="74195FF5" w:rsidR="00F16AA8" w:rsidRPr="00D66E8C" w:rsidRDefault="00A60B57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How much information is required about the importance of bathing in healing burn wounds?</w:t>
            </w:r>
          </w:p>
        </w:tc>
        <w:tc>
          <w:tcPr>
            <w:tcW w:w="1044" w:type="dxa"/>
            <w:shd w:val="clear" w:color="auto" w:fill="auto"/>
          </w:tcPr>
          <w:p w14:paraId="252E4A71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7BEA9755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71BC8040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67911880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4465CD14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AA8" w:rsidRPr="00D66E8C" w14:paraId="38949E59" w14:textId="77777777" w:rsidTr="00266565">
        <w:tc>
          <w:tcPr>
            <w:tcW w:w="535" w:type="dxa"/>
          </w:tcPr>
          <w:p w14:paraId="17641D99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580" w:type="dxa"/>
          </w:tcPr>
          <w:p w14:paraId="76D037C4" w14:textId="54B232C2" w:rsidR="00F16AA8" w:rsidRPr="00D66E8C" w:rsidRDefault="00A60B57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 xml:space="preserve">How much information is required about </w:t>
            </w:r>
            <w:r w:rsidR="008C46B3" w:rsidRPr="00D66E8C">
              <w:rPr>
                <w:rFonts w:asciiTheme="majorBidi" w:hAnsiTheme="majorBidi" w:cstheme="majorBidi"/>
                <w:sz w:val="20"/>
                <w:szCs w:val="20"/>
              </w:rPr>
              <w:t xml:space="preserve">the </w:t>
            </w:r>
            <w:r w:rsidRPr="00D66E8C">
              <w:rPr>
                <w:rFonts w:asciiTheme="majorBidi" w:hAnsiTheme="majorBidi" w:cstheme="majorBidi"/>
                <w:sz w:val="20"/>
                <w:szCs w:val="20"/>
              </w:rPr>
              <w:t>frequency of bathing for a burned child?</w:t>
            </w:r>
          </w:p>
        </w:tc>
        <w:tc>
          <w:tcPr>
            <w:tcW w:w="1044" w:type="dxa"/>
            <w:shd w:val="clear" w:color="auto" w:fill="auto"/>
          </w:tcPr>
          <w:p w14:paraId="2CF85B75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4ED957B8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0306FAE0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3DD30C5C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648E0CF9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AA8" w:rsidRPr="00D66E8C" w14:paraId="33F1E937" w14:textId="77777777" w:rsidTr="00266565">
        <w:tc>
          <w:tcPr>
            <w:tcW w:w="535" w:type="dxa"/>
          </w:tcPr>
          <w:p w14:paraId="388B99C5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580" w:type="dxa"/>
          </w:tcPr>
          <w:p w14:paraId="5E96E172" w14:textId="2AAAA051" w:rsidR="00F16AA8" w:rsidRPr="00D66E8C" w:rsidRDefault="00A60B57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 xml:space="preserve">How much information is required about how to bathe a child's wound dressing area?    </w:t>
            </w:r>
          </w:p>
        </w:tc>
        <w:tc>
          <w:tcPr>
            <w:tcW w:w="1044" w:type="dxa"/>
            <w:shd w:val="clear" w:color="auto" w:fill="auto"/>
          </w:tcPr>
          <w:p w14:paraId="5D53CC2C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72CC9431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2D5DFE55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09F2D754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443B59D4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AA8" w:rsidRPr="00D66E8C" w14:paraId="24D7D84B" w14:textId="77777777" w:rsidTr="00266565">
        <w:tc>
          <w:tcPr>
            <w:tcW w:w="6115" w:type="dxa"/>
            <w:gridSpan w:val="2"/>
            <w:shd w:val="clear" w:color="auto" w:fill="D0CECE" w:themeFill="background2" w:themeFillShade="E6"/>
          </w:tcPr>
          <w:p w14:paraId="628CBC98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Getting dressed</w:t>
            </w:r>
          </w:p>
        </w:tc>
        <w:tc>
          <w:tcPr>
            <w:tcW w:w="1044" w:type="dxa"/>
            <w:shd w:val="clear" w:color="auto" w:fill="D0CECE" w:themeFill="background2" w:themeFillShade="E6"/>
          </w:tcPr>
          <w:p w14:paraId="4C2BF659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Style w:val="A8"/>
                <w:rFonts w:asciiTheme="majorBidi" w:hAnsiTheme="majorBidi" w:cstheme="majorBidi"/>
                <w:color w:val="auto"/>
                <w:sz w:val="20"/>
                <w:szCs w:val="20"/>
              </w:rPr>
              <w:t xml:space="preserve">Not at all  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4D969A16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 xml:space="preserve">Little 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25A20B18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To some extent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54906E09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Rather much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43DA32B3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Style w:val="A8"/>
                <w:rFonts w:asciiTheme="majorBidi" w:hAnsiTheme="majorBidi" w:cstheme="majorBidi"/>
                <w:color w:val="auto"/>
                <w:sz w:val="20"/>
                <w:szCs w:val="20"/>
              </w:rPr>
              <w:t>Very much</w:t>
            </w:r>
          </w:p>
        </w:tc>
      </w:tr>
      <w:tr w:rsidR="00F16AA8" w:rsidRPr="00D66E8C" w14:paraId="25146BC6" w14:textId="77777777" w:rsidTr="00266565">
        <w:tc>
          <w:tcPr>
            <w:tcW w:w="535" w:type="dxa"/>
          </w:tcPr>
          <w:p w14:paraId="079171DE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580" w:type="dxa"/>
          </w:tcPr>
          <w:p w14:paraId="71CA0319" w14:textId="2F3D6DC4" w:rsidR="00F16AA8" w:rsidRPr="00D66E8C" w:rsidRDefault="00A60B57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How much information is required about the suitable clothes types for the child?</w:t>
            </w:r>
          </w:p>
        </w:tc>
        <w:tc>
          <w:tcPr>
            <w:tcW w:w="1044" w:type="dxa"/>
            <w:shd w:val="clear" w:color="auto" w:fill="auto"/>
          </w:tcPr>
          <w:p w14:paraId="6DE5D1C9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24AE0807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4376BFB2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3DA4F09F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7BAFDF3F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AA8" w:rsidRPr="00D66E8C" w14:paraId="04D8F53A" w14:textId="77777777" w:rsidTr="00266565">
        <w:tc>
          <w:tcPr>
            <w:tcW w:w="535" w:type="dxa"/>
          </w:tcPr>
          <w:p w14:paraId="1B775663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580" w:type="dxa"/>
          </w:tcPr>
          <w:p w14:paraId="4C39C412" w14:textId="0B6DDBC6" w:rsidR="00F16AA8" w:rsidRPr="00D66E8C" w:rsidRDefault="00A60B57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How much information is required about choosing the right clothes for sun protection?</w:t>
            </w:r>
          </w:p>
        </w:tc>
        <w:tc>
          <w:tcPr>
            <w:tcW w:w="1044" w:type="dxa"/>
            <w:shd w:val="clear" w:color="auto" w:fill="auto"/>
          </w:tcPr>
          <w:p w14:paraId="5F23B18A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775EF483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10D74FB0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2F18BD6C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6327B1B2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AA8" w:rsidRPr="00D66E8C" w14:paraId="7252B746" w14:textId="77777777" w:rsidTr="00266565">
        <w:tc>
          <w:tcPr>
            <w:tcW w:w="6115" w:type="dxa"/>
            <w:gridSpan w:val="2"/>
            <w:shd w:val="clear" w:color="auto" w:fill="D0CECE" w:themeFill="background2" w:themeFillShade="E6"/>
          </w:tcPr>
          <w:p w14:paraId="12445357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ysical exercise</w:t>
            </w:r>
          </w:p>
        </w:tc>
        <w:tc>
          <w:tcPr>
            <w:tcW w:w="1044" w:type="dxa"/>
            <w:shd w:val="clear" w:color="auto" w:fill="D0CECE" w:themeFill="background2" w:themeFillShade="E6"/>
          </w:tcPr>
          <w:p w14:paraId="623DFCF5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Style w:val="A8"/>
                <w:rFonts w:asciiTheme="majorBidi" w:hAnsiTheme="majorBidi" w:cstheme="majorBidi"/>
                <w:color w:val="auto"/>
                <w:sz w:val="20"/>
                <w:szCs w:val="20"/>
              </w:rPr>
              <w:t xml:space="preserve">Not at all  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7F1E205C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 xml:space="preserve">Little 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41CC7610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To some extent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5BDA1B67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Rather much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595A2538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Style w:val="A8"/>
                <w:rFonts w:asciiTheme="majorBidi" w:hAnsiTheme="majorBidi" w:cstheme="majorBidi"/>
                <w:color w:val="auto"/>
                <w:sz w:val="20"/>
                <w:szCs w:val="20"/>
              </w:rPr>
              <w:t>Very much</w:t>
            </w:r>
          </w:p>
        </w:tc>
      </w:tr>
      <w:tr w:rsidR="00F16AA8" w:rsidRPr="00D66E8C" w14:paraId="6D8EEB67" w14:textId="77777777" w:rsidTr="00266565">
        <w:tc>
          <w:tcPr>
            <w:tcW w:w="535" w:type="dxa"/>
          </w:tcPr>
          <w:p w14:paraId="6A4DE1C7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580" w:type="dxa"/>
          </w:tcPr>
          <w:p w14:paraId="48DB781E" w14:textId="4CF1B836" w:rsidR="00F16AA8" w:rsidRPr="00D66E8C" w:rsidRDefault="00115A24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How much information is required about the importance of exercising the child after discharge?</w:t>
            </w:r>
          </w:p>
        </w:tc>
        <w:tc>
          <w:tcPr>
            <w:tcW w:w="1044" w:type="dxa"/>
            <w:shd w:val="clear" w:color="auto" w:fill="auto"/>
          </w:tcPr>
          <w:p w14:paraId="269BF529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4818ECB4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7F3D81D0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75AA1340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18B186D9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AA8" w:rsidRPr="00D66E8C" w14:paraId="7889CEAB" w14:textId="77777777" w:rsidTr="00266565">
        <w:tc>
          <w:tcPr>
            <w:tcW w:w="535" w:type="dxa"/>
          </w:tcPr>
          <w:p w14:paraId="1EE9AD94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580" w:type="dxa"/>
          </w:tcPr>
          <w:p w14:paraId="05B4D49F" w14:textId="4937EB45" w:rsidR="00F16AA8" w:rsidRPr="00D66E8C" w:rsidRDefault="00AE33EC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 xml:space="preserve">  How much information is required about the appropriate exercise types and body movements to reduce limitations and burn scars?</w:t>
            </w:r>
          </w:p>
        </w:tc>
        <w:tc>
          <w:tcPr>
            <w:tcW w:w="1044" w:type="dxa"/>
            <w:shd w:val="clear" w:color="auto" w:fill="auto"/>
          </w:tcPr>
          <w:p w14:paraId="054D80AD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094E2712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163D9630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53B76F33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3F31E778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AA8" w:rsidRPr="00D66E8C" w14:paraId="6393FFD2" w14:textId="77777777" w:rsidTr="00266565">
        <w:tc>
          <w:tcPr>
            <w:tcW w:w="535" w:type="dxa"/>
          </w:tcPr>
          <w:p w14:paraId="59CA5B6C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580" w:type="dxa"/>
          </w:tcPr>
          <w:p w14:paraId="43222E41" w14:textId="4B6C587A" w:rsidR="00F16AA8" w:rsidRPr="00D66E8C" w:rsidRDefault="00A60B57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How much information is required about how to exercise a burned child?</w:t>
            </w:r>
          </w:p>
        </w:tc>
        <w:tc>
          <w:tcPr>
            <w:tcW w:w="1044" w:type="dxa"/>
            <w:shd w:val="clear" w:color="auto" w:fill="auto"/>
          </w:tcPr>
          <w:p w14:paraId="11553C4C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0DF6EA6E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548C47FD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24B2A06F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73C18EE6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AA8" w:rsidRPr="00D66E8C" w14:paraId="460C3BDA" w14:textId="77777777" w:rsidTr="00266565">
        <w:tc>
          <w:tcPr>
            <w:tcW w:w="535" w:type="dxa"/>
          </w:tcPr>
          <w:p w14:paraId="3FC9F547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580" w:type="dxa"/>
          </w:tcPr>
          <w:p w14:paraId="41D38467" w14:textId="5EEB2679" w:rsidR="00F16AA8" w:rsidRPr="00D66E8C" w:rsidRDefault="00A60B57" w:rsidP="00AB12D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How much information is required about the procedures required when incr</w:t>
            </w:r>
            <w:r w:rsidR="008C46B3" w:rsidRPr="00D66E8C">
              <w:rPr>
                <w:rFonts w:asciiTheme="majorBidi" w:hAnsiTheme="majorBidi" w:cstheme="majorBidi"/>
                <w:sz w:val="20"/>
                <w:szCs w:val="20"/>
              </w:rPr>
              <w:t>easing pain after exercising</w:t>
            </w:r>
            <w:r w:rsidRPr="00D66E8C">
              <w:rPr>
                <w:rFonts w:asciiTheme="majorBidi" w:hAnsiTheme="majorBidi" w:cstheme="majorBidi"/>
                <w:sz w:val="20"/>
                <w:szCs w:val="20"/>
              </w:rPr>
              <w:t>?</w:t>
            </w:r>
          </w:p>
        </w:tc>
        <w:tc>
          <w:tcPr>
            <w:tcW w:w="1044" w:type="dxa"/>
            <w:shd w:val="clear" w:color="auto" w:fill="auto"/>
          </w:tcPr>
          <w:p w14:paraId="6A8B3490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796C6DA6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4FB76460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4992A671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1A0828A7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AA8" w:rsidRPr="00D66E8C" w14:paraId="2DFCB1CB" w14:textId="77777777" w:rsidTr="00266565">
        <w:tc>
          <w:tcPr>
            <w:tcW w:w="6115" w:type="dxa"/>
            <w:gridSpan w:val="2"/>
            <w:shd w:val="clear" w:color="auto" w:fill="D0CECE" w:themeFill="background2" w:themeFillShade="E6"/>
          </w:tcPr>
          <w:p w14:paraId="5E60E1FA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66E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trition</w:t>
            </w:r>
          </w:p>
        </w:tc>
        <w:tc>
          <w:tcPr>
            <w:tcW w:w="1044" w:type="dxa"/>
            <w:shd w:val="clear" w:color="auto" w:fill="D0CECE" w:themeFill="background2" w:themeFillShade="E6"/>
          </w:tcPr>
          <w:p w14:paraId="45CA0E1C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Style w:val="A8"/>
                <w:rFonts w:asciiTheme="majorBidi" w:hAnsiTheme="majorBidi" w:cstheme="majorBidi"/>
                <w:color w:val="auto"/>
                <w:sz w:val="20"/>
                <w:szCs w:val="20"/>
              </w:rPr>
              <w:t xml:space="preserve">Not at all  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738C1D4A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 xml:space="preserve">Little 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614C86E8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To some extent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4FE06931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Rather much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6F3060C1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Style w:val="A8"/>
                <w:rFonts w:asciiTheme="majorBidi" w:hAnsiTheme="majorBidi" w:cstheme="majorBidi"/>
                <w:color w:val="auto"/>
                <w:sz w:val="20"/>
                <w:szCs w:val="20"/>
              </w:rPr>
              <w:t>Very much</w:t>
            </w:r>
          </w:p>
        </w:tc>
      </w:tr>
      <w:tr w:rsidR="00F16AA8" w:rsidRPr="00D66E8C" w14:paraId="182E83DC" w14:textId="77777777" w:rsidTr="00266565">
        <w:tc>
          <w:tcPr>
            <w:tcW w:w="535" w:type="dxa"/>
          </w:tcPr>
          <w:p w14:paraId="523D7EF4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580" w:type="dxa"/>
          </w:tcPr>
          <w:p w14:paraId="1C3C380D" w14:textId="0E437E42" w:rsidR="00F16AA8" w:rsidRPr="00D66E8C" w:rsidRDefault="000572ED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How much information is required about the importance of nutrition in wound healing?</w:t>
            </w:r>
          </w:p>
        </w:tc>
        <w:tc>
          <w:tcPr>
            <w:tcW w:w="1044" w:type="dxa"/>
            <w:shd w:val="clear" w:color="auto" w:fill="auto"/>
          </w:tcPr>
          <w:p w14:paraId="4D3F034B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056E3369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6FB6EA7B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574E5862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73A1906C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AA8" w:rsidRPr="00D66E8C" w14:paraId="7047B9C7" w14:textId="77777777" w:rsidTr="00266565">
        <w:tc>
          <w:tcPr>
            <w:tcW w:w="535" w:type="dxa"/>
          </w:tcPr>
          <w:p w14:paraId="4B8555E1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580" w:type="dxa"/>
          </w:tcPr>
          <w:p w14:paraId="553C731A" w14:textId="2EA9FB27" w:rsidR="00F16AA8" w:rsidRPr="00D66E8C" w:rsidRDefault="000572ED" w:rsidP="00230F45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How much information is required about food groups helpful in healing burn wound</w:t>
            </w:r>
            <w:r w:rsidR="00230F45" w:rsidRPr="00D66E8C">
              <w:rPr>
                <w:rFonts w:asciiTheme="majorBidi" w:hAnsiTheme="majorBidi" w:cstheme="majorBidi"/>
                <w:sz w:val="20"/>
                <w:szCs w:val="20"/>
              </w:rPr>
              <w:t>s</w:t>
            </w:r>
            <w:r w:rsidRPr="00D66E8C">
              <w:rPr>
                <w:rFonts w:asciiTheme="majorBidi" w:hAnsiTheme="majorBidi" w:cstheme="majorBidi"/>
                <w:sz w:val="20"/>
                <w:szCs w:val="20"/>
              </w:rPr>
              <w:t>?</w:t>
            </w:r>
          </w:p>
        </w:tc>
        <w:tc>
          <w:tcPr>
            <w:tcW w:w="1044" w:type="dxa"/>
            <w:shd w:val="clear" w:color="auto" w:fill="auto"/>
          </w:tcPr>
          <w:p w14:paraId="0B188889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473AAC50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30F149E9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33AD491C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19DA8C5E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AA8" w:rsidRPr="00D66E8C" w14:paraId="18B924C3" w14:textId="77777777" w:rsidTr="00266565">
        <w:tc>
          <w:tcPr>
            <w:tcW w:w="535" w:type="dxa"/>
          </w:tcPr>
          <w:p w14:paraId="0AAEFA03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580" w:type="dxa"/>
          </w:tcPr>
          <w:p w14:paraId="75B9FC29" w14:textId="7FFB2C58" w:rsidR="00F16AA8" w:rsidRPr="00D66E8C" w:rsidRDefault="00230F45" w:rsidP="00230F45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How much information is required to treat the child's anorexia?</w:t>
            </w:r>
          </w:p>
        </w:tc>
        <w:tc>
          <w:tcPr>
            <w:tcW w:w="1044" w:type="dxa"/>
            <w:shd w:val="clear" w:color="auto" w:fill="auto"/>
          </w:tcPr>
          <w:p w14:paraId="7B0B9E23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07BE9EA0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36D827FB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1D82A971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38AB250D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AA8" w:rsidRPr="00D66E8C" w14:paraId="1D6EDCE8" w14:textId="77777777" w:rsidTr="00266565">
        <w:tc>
          <w:tcPr>
            <w:tcW w:w="535" w:type="dxa"/>
          </w:tcPr>
          <w:p w14:paraId="11C419CB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580" w:type="dxa"/>
          </w:tcPr>
          <w:p w14:paraId="2B1E4921" w14:textId="618239F3" w:rsidR="00F16AA8" w:rsidRPr="00D66E8C" w:rsidRDefault="00664554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 xml:space="preserve">How much information is required about </w:t>
            </w:r>
            <w:r w:rsidR="00115A24" w:rsidRPr="00D66E8C">
              <w:rPr>
                <w:rFonts w:asciiTheme="majorBidi" w:hAnsiTheme="majorBidi" w:cstheme="majorBidi"/>
                <w:sz w:val="20"/>
                <w:szCs w:val="20"/>
              </w:rPr>
              <w:t>the</w:t>
            </w:r>
            <w:r w:rsidRPr="00D66E8C">
              <w:rPr>
                <w:rFonts w:asciiTheme="majorBidi" w:hAnsiTheme="majorBidi" w:cstheme="majorBidi"/>
                <w:sz w:val="20"/>
                <w:szCs w:val="20"/>
              </w:rPr>
              <w:t xml:space="preserve"> child's daily diet?</w:t>
            </w:r>
          </w:p>
        </w:tc>
        <w:tc>
          <w:tcPr>
            <w:tcW w:w="1044" w:type="dxa"/>
            <w:shd w:val="clear" w:color="auto" w:fill="auto"/>
          </w:tcPr>
          <w:p w14:paraId="43E83C4C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3F5E0A20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15B7314A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2FEA982F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55DD14AC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AA8" w:rsidRPr="00D66E8C" w14:paraId="035C86A4" w14:textId="77777777" w:rsidTr="00266565">
        <w:tc>
          <w:tcPr>
            <w:tcW w:w="535" w:type="dxa"/>
          </w:tcPr>
          <w:p w14:paraId="411D82A1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5580" w:type="dxa"/>
          </w:tcPr>
          <w:p w14:paraId="242925DE" w14:textId="388E80D5" w:rsidR="00F16AA8" w:rsidRPr="00D66E8C" w:rsidRDefault="00921472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How much information is required about harmful or forbidden foods? (Considering the child's underlying diseases, such as diabetes and fauvism).</w:t>
            </w:r>
          </w:p>
        </w:tc>
        <w:tc>
          <w:tcPr>
            <w:tcW w:w="1044" w:type="dxa"/>
            <w:shd w:val="clear" w:color="auto" w:fill="auto"/>
          </w:tcPr>
          <w:p w14:paraId="599E8525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3166D1EE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50906A1B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4F43750F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69EEA5D3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AA8" w:rsidRPr="00D66E8C" w14:paraId="127733ED" w14:textId="77777777" w:rsidTr="00266565">
        <w:tc>
          <w:tcPr>
            <w:tcW w:w="6115" w:type="dxa"/>
            <w:gridSpan w:val="2"/>
            <w:shd w:val="clear" w:color="auto" w:fill="D0CECE" w:themeFill="background2" w:themeFillShade="E6"/>
          </w:tcPr>
          <w:p w14:paraId="0FA60624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tch</w:t>
            </w:r>
          </w:p>
        </w:tc>
        <w:tc>
          <w:tcPr>
            <w:tcW w:w="1044" w:type="dxa"/>
            <w:shd w:val="clear" w:color="auto" w:fill="D0CECE" w:themeFill="background2" w:themeFillShade="E6"/>
          </w:tcPr>
          <w:p w14:paraId="6F464E45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Style w:val="A8"/>
                <w:rFonts w:asciiTheme="majorBidi" w:hAnsiTheme="majorBidi" w:cstheme="majorBidi"/>
                <w:color w:val="auto"/>
                <w:sz w:val="20"/>
                <w:szCs w:val="20"/>
              </w:rPr>
              <w:t xml:space="preserve">Not at all  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773599EF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 xml:space="preserve">Little 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5E5F632D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To some extent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0C6CB135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Rather much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40D6FB65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Style w:val="A8"/>
                <w:rFonts w:asciiTheme="majorBidi" w:hAnsiTheme="majorBidi" w:cstheme="majorBidi"/>
                <w:color w:val="auto"/>
                <w:sz w:val="20"/>
                <w:szCs w:val="20"/>
              </w:rPr>
              <w:t>Very much</w:t>
            </w:r>
          </w:p>
        </w:tc>
      </w:tr>
      <w:tr w:rsidR="00F16AA8" w:rsidRPr="00D66E8C" w14:paraId="55D72136" w14:textId="77777777" w:rsidTr="00266565">
        <w:tc>
          <w:tcPr>
            <w:tcW w:w="535" w:type="dxa"/>
          </w:tcPr>
          <w:p w14:paraId="020FC399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580" w:type="dxa"/>
          </w:tcPr>
          <w:p w14:paraId="31CF7669" w14:textId="51450CD8" w:rsidR="00F16AA8" w:rsidRPr="00D66E8C" w:rsidRDefault="000572ED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How much information is required about ways to reduce itching?</w:t>
            </w:r>
          </w:p>
        </w:tc>
        <w:tc>
          <w:tcPr>
            <w:tcW w:w="1044" w:type="dxa"/>
            <w:shd w:val="clear" w:color="auto" w:fill="auto"/>
          </w:tcPr>
          <w:p w14:paraId="7EFE6BF7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0180E110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4846DFE1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62079600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58126C71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AA8" w:rsidRPr="00D66E8C" w14:paraId="0A3B450C" w14:textId="77777777" w:rsidTr="00266565">
        <w:tc>
          <w:tcPr>
            <w:tcW w:w="6115" w:type="dxa"/>
            <w:gridSpan w:val="2"/>
            <w:shd w:val="clear" w:color="auto" w:fill="D0CECE" w:themeFill="background2" w:themeFillShade="E6"/>
          </w:tcPr>
          <w:p w14:paraId="3921FF9E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ain</w:t>
            </w:r>
          </w:p>
        </w:tc>
        <w:tc>
          <w:tcPr>
            <w:tcW w:w="1044" w:type="dxa"/>
            <w:shd w:val="clear" w:color="auto" w:fill="D0CECE" w:themeFill="background2" w:themeFillShade="E6"/>
          </w:tcPr>
          <w:p w14:paraId="6858128F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66E8C">
              <w:rPr>
                <w:rStyle w:val="A8"/>
                <w:rFonts w:asciiTheme="majorBidi" w:hAnsiTheme="majorBidi" w:cstheme="majorBidi"/>
                <w:color w:val="auto"/>
                <w:sz w:val="20"/>
                <w:szCs w:val="20"/>
              </w:rPr>
              <w:t xml:space="preserve">Not at all  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15CCE0B4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 xml:space="preserve">Little 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6FD50A51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To some extent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5AF9B6B7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Rather much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38E37CE6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D66E8C">
              <w:rPr>
                <w:rStyle w:val="A8"/>
                <w:rFonts w:asciiTheme="majorBidi" w:hAnsiTheme="majorBidi" w:cstheme="majorBidi"/>
                <w:color w:val="auto"/>
                <w:sz w:val="20"/>
                <w:szCs w:val="20"/>
              </w:rPr>
              <w:t>Very much</w:t>
            </w:r>
          </w:p>
        </w:tc>
      </w:tr>
      <w:tr w:rsidR="00F16AA8" w:rsidRPr="00D66E8C" w14:paraId="3FF39D0E" w14:textId="77777777" w:rsidTr="00266565">
        <w:tc>
          <w:tcPr>
            <w:tcW w:w="535" w:type="dxa"/>
          </w:tcPr>
          <w:p w14:paraId="1ED48766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580" w:type="dxa"/>
          </w:tcPr>
          <w:p w14:paraId="5A5B03B5" w14:textId="49F440FA" w:rsidR="00F16AA8" w:rsidRPr="00D66E8C" w:rsidRDefault="001857BB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How much information is required about ways to reduce the pain?</w:t>
            </w:r>
          </w:p>
        </w:tc>
        <w:tc>
          <w:tcPr>
            <w:tcW w:w="1044" w:type="dxa"/>
            <w:shd w:val="clear" w:color="auto" w:fill="auto"/>
          </w:tcPr>
          <w:p w14:paraId="70AA24AC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4A4DC63B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24BAA711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27A804A7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73C74D76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AA8" w:rsidRPr="00D66E8C" w14:paraId="7265D9AE" w14:textId="77777777" w:rsidTr="00266565">
        <w:tc>
          <w:tcPr>
            <w:tcW w:w="535" w:type="dxa"/>
          </w:tcPr>
          <w:p w14:paraId="7FDCFF38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580" w:type="dxa"/>
          </w:tcPr>
          <w:p w14:paraId="5C37FF14" w14:textId="53332FBD" w:rsidR="00F16AA8" w:rsidRPr="00D66E8C" w:rsidRDefault="004D6CAF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How much information is required about the required actions to take when increasing pain following exercise?</w:t>
            </w:r>
          </w:p>
        </w:tc>
        <w:tc>
          <w:tcPr>
            <w:tcW w:w="1044" w:type="dxa"/>
            <w:shd w:val="clear" w:color="auto" w:fill="auto"/>
          </w:tcPr>
          <w:p w14:paraId="6B41864B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4BC9D7E4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196C2E5B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663B1B71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0498BBB6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AA8" w:rsidRPr="00D66E8C" w14:paraId="30934AD9" w14:textId="77777777" w:rsidTr="00266565">
        <w:tc>
          <w:tcPr>
            <w:tcW w:w="6115" w:type="dxa"/>
            <w:gridSpan w:val="2"/>
            <w:shd w:val="clear" w:color="auto" w:fill="D0CECE" w:themeFill="background2" w:themeFillShade="E6"/>
          </w:tcPr>
          <w:p w14:paraId="485CDAA0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ollow-up</w:t>
            </w:r>
          </w:p>
        </w:tc>
        <w:tc>
          <w:tcPr>
            <w:tcW w:w="1044" w:type="dxa"/>
            <w:shd w:val="clear" w:color="auto" w:fill="D0CECE" w:themeFill="background2" w:themeFillShade="E6"/>
          </w:tcPr>
          <w:p w14:paraId="2D3C140D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Style w:val="A8"/>
                <w:rFonts w:asciiTheme="majorBidi" w:hAnsiTheme="majorBidi" w:cstheme="majorBidi"/>
                <w:color w:val="auto"/>
                <w:sz w:val="20"/>
                <w:szCs w:val="20"/>
              </w:rPr>
              <w:t xml:space="preserve">Not at all  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74DA0E16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 xml:space="preserve">Little 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6C5B5A40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To some extent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07A237A0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Rather much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753C97AA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Style w:val="A8"/>
                <w:rFonts w:asciiTheme="majorBidi" w:hAnsiTheme="majorBidi" w:cstheme="majorBidi"/>
                <w:color w:val="auto"/>
                <w:sz w:val="20"/>
                <w:szCs w:val="20"/>
              </w:rPr>
              <w:t>Very much</w:t>
            </w:r>
          </w:p>
        </w:tc>
      </w:tr>
      <w:tr w:rsidR="00F16AA8" w:rsidRPr="00D66E8C" w14:paraId="44EB946E" w14:textId="77777777" w:rsidTr="00266565">
        <w:tc>
          <w:tcPr>
            <w:tcW w:w="535" w:type="dxa"/>
          </w:tcPr>
          <w:p w14:paraId="1DAB2480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580" w:type="dxa"/>
          </w:tcPr>
          <w:p w14:paraId="49A408C8" w14:textId="1CDF5A5E" w:rsidR="00F16AA8" w:rsidRPr="00D66E8C" w:rsidRDefault="004D6CAF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How much information is required about participating in post-discharge rehabilitation programs?</w:t>
            </w:r>
          </w:p>
        </w:tc>
        <w:tc>
          <w:tcPr>
            <w:tcW w:w="1044" w:type="dxa"/>
            <w:shd w:val="clear" w:color="auto" w:fill="auto"/>
          </w:tcPr>
          <w:p w14:paraId="34F1C908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54" w:type="dxa"/>
            <w:shd w:val="clear" w:color="auto" w:fill="auto"/>
          </w:tcPr>
          <w:p w14:paraId="3ABA12B8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54" w:type="dxa"/>
            <w:shd w:val="clear" w:color="auto" w:fill="auto"/>
          </w:tcPr>
          <w:p w14:paraId="0F6CFC61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54" w:type="dxa"/>
            <w:shd w:val="clear" w:color="auto" w:fill="auto"/>
          </w:tcPr>
          <w:p w14:paraId="631ADF6A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54" w:type="dxa"/>
            <w:shd w:val="clear" w:color="auto" w:fill="auto"/>
          </w:tcPr>
          <w:p w14:paraId="18F9DEF8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F16AA8" w:rsidRPr="00D66E8C" w14:paraId="5293ABC1" w14:textId="77777777" w:rsidTr="00266565">
        <w:tc>
          <w:tcPr>
            <w:tcW w:w="535" w:type="dxa"/>
          </w:tcPr>
          <w:p w14:paraId="1CAA0C9D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580" w:type="dxa"/>
          </w:tcPr>
          <w:p w14:paraId="42B2B5E8" w14:textId="1ECA45A9" w:rsidR="00F16AA8" w:rsidRPr="00D66E8C" w:rsidRDefault="004D6CAF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How much information is required about making an appointment at a burn clinic?</w:t>
            </w:r>
          </w:p>
        </w:tc>
        <w:tc>
          <w:tcPr>
            <w:tcW w:w="1044" w:type="dxa"/>
            <w:shd w:val="clear" w:color="auto" w:fill="auto"/>
          </w:tcPr>
          <w:p w14:paraId="5CF95B13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6527C0EA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4120C91E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21D06442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52A30214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AA8" w:rsidRPr="00D66E8C" w14:paraId="0215CF53" w14:textId="77777777" w:rsidTr="00266565">
        <w:tc>
          <w:tcPr>
            <w:tcW w:w="6115" w:type="dxa"/>
            <w:gridSpan w:val="2"/>
            <w:shd w:val="clear" w:color="auto" w:fill="D0CECE" w:themeFill="background2" w:themeFillShade="E6"/>
          </w:tcPr>
          <w:p w14:paraId="0630F9F0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sychosocial disorders</w:t>
            </w:r>
          </w:p>
        </w:tc>
        <w:tc>
          <w:tcPr>
            <w:tcW w:w="1044" w:type="dxa"/>
            <w:shd w:val="clear" w:color="auto" w:fill="D0CECE" w:themeFill="background2" w:themeFillShade="E6"/>
          </w:tcPr>
          <w:p w14:paraId="1FF1121A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Style w:val="A8"/>
                <w:rFonts w:asciiTheme="majorBidi" w:hAnsiTheme="majorBidi" w:cstheme="majorBidi"/>
                <w:color w:val="auto"/>
                <w:sz w:val="20"/>
                <w:szCs w:val="20"/>
              </w:rPr>
              <w:t xml:space="preserve">Not at all  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7E5045D6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 xml:space="preserve">Little 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68940D23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To some extent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12C8F539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Rather much</w:t>
            </w:r>
          </w:p>
        </w:tc>
        <w:tc>
          <w:tcPr>
            <w:tcW w:w="954" w:type="dxa"/>
            <w:shd w:val="clear" w:color="auto" w:fill="D0CECE" w:themeFill="background2" w:themeFillShade="E6"/>
          </w:tcPr>
          <w:p w14:paraId="427448B3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66E8C">
              <w:rPr>
                <w:rStyle w:val="A8"/>
                <w:rFonts w:asciiTheme="majorBidi" w:hAnsiTheme="majorBidi" w:cstheme="majorBidi"/>
                <w:color w:val="auto"/>
                <w:sz w:val="20"/>
                <w:szCs w:val="20"/>
              </w:rPr>
              <w:t>Very much</w:t>
            </w:r>
          </w:p>
        </w:tc>
      </w:tr>
      <w:tr w:rsidR="00F16AA8" w:rsidRPr="00D66E8C" w14:paraId="5456C35A" w14:textId="77777777" w:rsidTr="00266565">
        <w:tc>
          <w:tcPr>
            <w:tcW w:w="535" w:type="dxa"/>
          </w:tcPr>
          <w:p w14:paraId="19BF63E5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580" w:type="dxa"/>
          </w:tcPr>
          <w:p w14:paraId="5E67F945" w14:textId="37F7FC6A" w:rsidR="00F16AA8" w:rsidRPr="00D66E8C" w:rsidRDefault="0064062D" w:rsidP="00531B22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 xml:space="preserve">How much information is required about ways to </w:t>
            </w:r>
            <w:r w:rsidR="00531B22" w:rsidRPr="00D66E8C">
              <w:rPr>
                <w:rFonts w:asciiTheme="majorBidi" w:hAnsiTheme="majorBidi" w:cstheme="majorBidi"/>
                <w:sz w:val="20"/>
                <w:szCs w:val="20"/>
              </w:rPr>
              <w:t>treat</w:t>
            </w:r>
            <w:r w:rsidRPr="00D66E8C">
              <w:rPr>
                <w:rFonts w:asciiTheme="majorBidi" w:hAnsiTheme="majorBidi" w:cstheme="majorBidi"/>
                <w:sz w:val="20"/>
                <w:szCs w:val="20"/>
              </w:rPr>
              <w:t xml:space="preserve"> the child's distorted body images?</w:t>
            </w:r>
          </w:p>
        </w:tc>
        <w:tc>
          <w:tcPr>
            <w:tcW w:w="1044" w:type="dxa"/>
            <w:shd w:val="clear" w:color="auto" w:fill="auto"/>
          </w:tcPr>
          <w:p w14:paraId="55D2BBEF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54" w:type="dxa"/>
            <w:shd w:val="clear" w:color="auto" w:fill="auto"/>
          </w:tcPr>
          <w:p w14:paraId="1080A0EF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54" w:type="dxa"/>
            <w:shd w:val="clear" w:color="auto" w:fill="auto"/>
          </w:tcPr>
          <w:p w14:paraId="31AAB3E3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54" w:type="dxa"/>
            <w:shd w:val="clear" w:color="auto" w:fill="auto"/>
          </w:tcPr>
          <w:p w14:paraId="7CC3D4BE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54" w:type="dxa"/>
            <w:shd w:val="clear" w:color="auto" w:fill="auto"/>
          </w:tcPr>
          <w:p w14:paraId="7FC56F96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F16AA8" w:rsidRPr="00D66E8C" w14:paraId="700E1E31" w14:textId="77777777" w:rsidTr="00266565">
        <w:tc>
          <w:tcPr>
            <w:tcW w:w="535" w:type="dxa"/>
          </w:tcPr>
          <w:p w14:paraId="1F914943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580" w:type="dxa"/>
          </w:tcPr>
          <w:p w14:paraId="23B44298" w14:textId="610A9881" w:rsidR="00F16AA8" w:rsidRPr="00D66E8C" w:rsidRDefault="000E6E95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How much psychiatric counseling is required?</w:t>
            </w:r>
          </w:p>
        </w:tc>
        <w:tc>
          <w:tcPr>
            <w:tcW w:w="1044" w:type="dxa"/>
            <w:shd w:val="clear" w:color="auto" w:fill="auto"/>
          </w:tcPr>
          <w:p w14:paraId="556B7DFC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54" w:type="dxa"/>
            <w:shd w:val="clear" w:color="auto" w:fill="auto"/>
          </w:tcPr>
          <w:p w14:paraId="17CD124D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54" w:type="dxa"/>
            <w:shd w:val="clear" w:color="auto" w:fill="auto"/>
          </w:tcPr>
          <w:p w14:paraId="3143E113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54" w:type="dxa"/>
            <w:shd w:val="clear" w:color="auto" w:fill="auto"/>
          </w:tcPr>
          <w:p w14:paraId="141E6C39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54" w:type="dxa"/>
            <w:shd w:val="clear" w:color="auto" w:fill="auto"/>
          </w:tcPr>
          <w:p w14:paraId="6E2A83C5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F16AA8" w:rsidRPr="00D66E8C" w14:paraId="0ACA1C5A" w14:textId="77777777" w:rsidTr="00266565">
        <w:tc>
          <w:tcPr>
            <w:tcW w:w="535" w:type="dxa"/>
          </w:tcPr>
          <w:p w14:paraId="68A920EE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5580" w:type="dxa"/>
          </w:tcPr>
          <w:p w14:paraId="3B61304A" w14:textId="27089EE8" w:rsidR="00F16AA8" w:rsidRPr="00D66E8C" w:rsidRDefault="000E6E95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How much information is required about reducing the stress and anxiety caused by the burn consequences?</w:t>
            </w:r>
          </w:p>
        </w:tc>
        <w:tc>
          <w:tcPr>
            <w:tcW w:w="1044" w:type="dxa"/>
            <w:shd w:val="clear" w:color="auto" w:fill="auto"/>
          </w:tcPr>
          <w:p w14:paraId="1A865AF4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54" w:type="dxa"/>
            <w:shd w:val="clear" w:color="auto" w:fill="auto"/>
          </w:tcPr>
          <w:p w14:paraId="2F5C14D7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54" w:type="dxa"/>
            <w:shd w:val="clear" w:color="auto" w:fill="auto"/>
          </w:tcPr>
          <w:p w14:paraId="7A98398B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54" w:type="dxa"/>
            <w:shd w:val="clear" w:color="auto" w:fill="auto"/>
          </w:tcPr>
          <w:p w14:paraId="3CE4879A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54" w:type="dxa"/>
            <w:shd w:val="clear" w:color="auto" w:fill="auto"/>
          </w:tcPr>
          <w:p w14:paraId="2632ED66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F16AA8" w:rsidRPr="00D66E8C" w14:paraId="5D3B95ED" w14:textId="77777777" w:rsidTr="00266565">
        <w:tc>
          <w:tcPr>
            <w:tcW w:w="535" w:type="dxa"/>
          </w:tcPr>
          <w:p w14:paraId="06AE6850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5580" w:type="dxa"/>
          </w:tcPr>
          <w:p w14:paraId="6BE480B4" w14:textId="2AF50FCC" w:rsidR="00F16AA8" w:rsidRPr="00D66E8C" w:rsidRDefault="000E6E95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 xml:space="preserve">How much information is required about improving </w:t>
            </w:r>
            <w:r w:rsidR="00921472" w:rsidRPr="00D66E8C">
              <w:rPr>
                <w:rFonts w:asciiTheme="majorBidi" w:hAnsiTheme="majorBidi" w:cstheme="majorBidi"/>
                <w:sz w:val="20"/>
                <w:szCs w:val="20"/>
              </w:rPr>
              <w:t>the</w:t>
            </w:r>
            <w:r w:rsidRPr="00D66E8C">
              <w:rPr>
                <w:rFonts w:asciiTheme="majorBidi" w:hAnsiTheme="majorBidi" w:cstheme="majorBidi"/>
                <w:sz w:val="20"/>
                <w:szCs w:val="20"/>
              </w:rPr>
              <w:t xml:space="preserve"> child's communication skills?</w:t>
            </w:r>
          </w:p>
        </w:tc>
        <w:tc>
          <w:tcPr>
            <w:tcW w:w="1044" w:type="dxa"/>
            <w:shd w:val="clear" w:color="auto" w:fill="auto"/>
          </w:tcPr>
          <w:p w14:paraId="382A69B5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54" w:type="dxa"/>
            <w:shd w:val="clear" w:color="auto" w:fill="auto"/>
          </w:tcPr>
          <w:p w14:paraId="4E262962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54" w:type="dxa"/>
            <w:shd w:val="clear" w:color="auto" w:fill="auto"/>
          </w:tcPr>
          <w:p w14:paraId="290E6C45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54" w:type="dxa"/>
            <w:shd w:val="clear" w:color="auto" w:fill="auto"/>
          </w:tcPr>
          <w:p w14:paraId="295C5A7A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54" w:type="dxa"/>
            <w:shd w:val="clear" w:color="auto" w:fill="auto"/>
          </w:tcPr>
          <w:p w14:paraId="5707B1C4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F16AA8" w:rsidRPr="00D66E8C" w14:paraId="41E17A6A" w14:textId="77777777" w:rsidTr="00266565">
        <w:tc>
          <w:tcPr>
            <w:tcW w:w="535" w:type="dxa"/>
          </w:tcPr>
          <w:p w14:paraId="51F38A40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5580" w:type="dxa"/>
          </w:tcPr>
          <w:p w14:paraId="070B9B56" w14:textId="06400776" w:rsidR="00F16AA8" w:rsidRPr="00D66E8C" w:rsidRDefault="000E6E95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 xml:space="preserve">How much information is required to improve </w:t>
            </w:r>
            <w:r w:rsidR="00921472" w:rsidRPr="00D66E8C">
              <w:rPr>
                <w:rFonts w:asciiTheme="majorBidi" w:hAnsiTheme="majorBidi" w:cstheme="majorBidi"/>
                <w:sz w:val="20"/>
                <w:szCs w:val="20"/>
              </w:rPr>
              <w:t>the</w:t>
            </w:r>
            <w:r w:rsidRPr="00D66E8C">
              <w:rPr>
                <w:rFonts w:asciiTheme="majorBidi" w:hAnsiTheme="majorBidi" w:cstheme="majorBidi"/>
                <w:sz w:val="20"/>
                <w:szCs w:val="20"/>
              </w:rPr>
              <w:t xml:space="preserve"> child's quality of life?</w:t>
            </w:r>
          </w:p>
        </w:tc>
        <w:tc>
          <w:tcPr>
            <w:tcW w:w="1044" w:type="dxa"/>
            <w:shd w:val="clear" w:color="auto" w:fill="auto"/>
          </w:tcPr>
          <w:p w14:paraId="6352DCCD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54" w:type="dxa"/>
            <w:shd w:val="clear" w:color="auto" w:fill="auto"/>
          </w:tcPr>
          <w:p w14:paraId="7CED84E7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54" w:type="dxa"/>
            <w:shd w:val="clear" w:color="auto" w:fill="auto"/>
          </w:tcPr>
          <w:p w14:paraId="3F10895B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54" w:type="dxa"/>
            <w:shd w:val="clear" w:color="auto" w:fill="auto"/>
          </w:tcPr>
          <w:p w14:paraId="78723036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54" w:type="dxa"/>
            <w:shd w:val="clear" w:color="auto" w:fill="auto"/>
          </w:tcPr>
          <w:p w14:paraId="4FB084BF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  <w:tr w:rsidR="00F16AA8" w:rsidRPr="00D66E8C" w14:paraId="49847FF8" w14:textId="77777777" w:rsidTr="00266565">
        <w:tc>
          <w:tcPr>
            <w:tcW w:w="535" w:type="dxa"/>
          </w:tcPr>
          <w:p w14:paraId="022204FC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5580" w:type="dxa"/>
          </w:tcPr>
          <w:p w14:paraId="6E25EE2B" w14:textId="573306A9" w:rsidR="00F16AA8" w:rsidRPr="00D66E8C" w:rsidRDefault="000E6E95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 xml:space="preserve">How much information is required about </w:t>
            </w:r>
            <w:r w:rsidR="00921472" w:rsidRPr="00D66E8C">
              <w:rPr>
                <w:rFonts w:asciiTheme="majorBidi" w:hAnsiTheme="majorBidi" w:cstheme="majorBidi"/>
                <w:sz w:val="20"/>
                <w:szCs w:val="20"/>
              </w:rPr>
              <w:t>the</w:t>
            </w:r>
            <w:r w:rsidRPr="00D66E8C">
              <w:rPr>
                <w:rFonts w:asciiTheme="majorBidi" w:hAnsiTheme="majorBidi" w:cstheme="majorBidi"/>
                <w:sz w:val="20"/>
                <w:szCs w:val="20"/>
              </w:rPr>
              <w:t xml:space="preserve"> child's rehabilitation and recovery status?</w:t>
            </w:r>
          </w:p>
        </w:tc>
        <w:tc>
          <w:tcPr>
            <w:tcW w:w="1044" w:type="dxa"/>
            <w:shd w:val="clear" w:color="auto" w:fill="auto"/>
          </w:tcPr>
          <w:p w14:paraId="402ED16C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5F24F912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28740367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05B3546C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4BBA6A15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AA8" w:rsidRPr="00D66E8C" w14:paraId="637F7F95" w14:textId="77777777" w:rsidTr="00266565">
        <w:tc>
          <w:tcPr>
            <w:tcW w:w="535" w:type="dxa"/>
          </w:tcPr>
          <w:p w14:paraId="7B2E2CD9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5580" w:type="dxa"/>
          </w:tcPr>
          <w:p w14:paraId="357B8648" w14:textId="135D7355" w:rsidR="00F16AA8" w:rsidRPr="00D66E8C" w:rsidRDefault="000E6E95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 xml:space="preserve">How much information is required about improving </w:t>
            </w:r>
            <w:r w:rsidR="00921472" w:rsidRPr="00D66E8C">
              <w:rPr>
                <w:rFonts w:asciiTheme="majorBidi" w:hAnsiTheme="majorBidi" w:cstheme="majorBidi"/>
                <w:sz w:val="20"/>
                <w:szCs w:val="20"/>
              </w:rPr>
              <w:t xml:space="preserve">the </w:t>
            </w:r>
            <w:r w:rsidRPr="00D66E8C">
              <w:rPr>
                <w:rFonts w:asciiTheme="majorBidi" w:hAnsiTheme="majorBidi" w:cstheme="majorBidi"/>
                <w:sz w:val="20"/>
                <w:szCs w:val="20"/>
              </w:rPr>
              <w:t>child's sleep quality?</w:t>
            </w:r>
          </w:p>
        </w:tc>
        <w:tc>
          <w:tcPr>
            <w:tcW w:w="1044" w:type="dxa"/>
            <w:shd w:val="clear" w:color="auto" w:fill="auto"/>
          </w:tcPr>
          <w:p w14:paraId="5EDB3EF6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1C0B5629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79F520DB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4BFA7A14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4" w:type="dxa"/>
            <w:shd w:val="clear" w:color="auto" w:fill="auto"/>
          </w:tcPr>
          <w:p w14:paraId="632A294E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16AA8" w:rsidRPr="00D66E8C" w14:paraId="79D5E988" w14:textId="77777777" w:rsidTr="00266565">
        <w:tc>
          <w:tcPr>
            <w:tcW w:w="535" w:type="dxa"/>
          </w:tcPr>
          <w:p w14:paraId="2D4E66B3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5580" w:type="dxa"/>
          </w:tcPr>
          <w:p w14:paraId="33C6A643" w14:textId="168C25D6" w:rsidR="00F16AA8" w:rsidRPr="00D66E8C" w:rsidRDefault="00AE33EC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66E8C">
              <w:rPr>
                <w:rFonts w:asciiTheme="majorBidi" w:hAnsiTheme="majorBidi" w:cstheme="majorBidi"/>
                <w:sz w:val="20"/>
                <w:szCs w:val="20"/>
              </w:rPr>
              <w:t>How much information is required about how to access the burn support organizations?</w:t>
            </w:r>
          </w:p>
        </w:tc>
        <w:tc>
          <w:tcPr>
            <w:tcW w:w="1044" w:type="dxa"/>
            <w:shd w:val="clear" w:color="auto" w:fill="auto"/>
          </w:tcPr>
          <w:p w14:paraId="66E52BE2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54" w:type="dxa"/>
            <w:shd w:val="clear" w:color="auto" w:fill="auto"/>
          </w:tcPr>
          <w:p w14:paraId="00D16B40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54" w:type="dxa"/>
            <w:shd w:val="clear" w:color="auto" w:fill="auto"/>
          </w:tcPr>
          <w:p w14:paraId="7D0C2A2C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54" w:type="dxa"/>
            <w:shd w:val="clear" w:color="auto" w:fill="auto"/>
          </w:tcPr>
          <w:p w14:paraId="56BAD577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  <w:tc>
          <w:tcPr>
            <w:tcW w:w="954" w:type="dxa"/>
            <w:shd w:val="clear" w:color="auto" w:fill="auto"/>
          </w:tcPr>
          <w:p w14:paraId="589C28CB" w14:textId="77777777" w:rsidR="00F16AA8" w:rsidRPr="00D66E8C" w:rsidRDefault="00F16AA8" w:rsidP="008C46B3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</w:tc>
      </w:tr>
    </w:tbl>
    <w:p w14:paraId="25CFFF4F" w14:textId="77777777" w:rsidR="00F16AA8" w:rsidRPr="00D66E8C" w:rsidRDefault="00F16AA8" w:rsidP="008C46B3">
      <w:pPr>
        <w:tabs>
          <w:tab w:val="left" w:pos="8623"/>
        </w:tabs>
        <w:jc w:val="both"/>
        <w:rPr>
          <w:rFonts w:cs="B Nazanin"/>
          <w:sz w:val="20"/>
          <w:szCs w:val="20"/>
        </w:rPr>
      </w:pPr>
    </w:p>
    <w:sectPr w:rsidR="00F16AA8" w:rsidRPr="00D66E8C" w:rsidSect="00DC0E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E88A7B" w14:textId="77777777" w:rsidR="00270F98" w:rsidRDefault="00270F98" w:rsidP="00F16AA8">
      <w:pPr>
        <w:spacing w:after="0" w:line="240" w:lineRule="auto"/>
      </w:pPr>
      <w:r>
        <w:separator/>
      </w:r>
    </w:p>
  </w:endnote>
  <w:endnote w:type="continuationSeparator" w:id="0">
    <w:p w14:paraId="586171C6" w14:textId="77777777" w:rsidR="00270F98" w:rsidRDefault="00270F98" w:rsidP="00F16A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271E57" w14:textId="77777777" w:rsidR="00270F98" w:rsidRDefault="00270F98" w:rsidP="00F16AA8">
      <w:pPr>
        <w:spacing w:after="0" w:line="240" w:lineRule="auto"/>
      </w:pPr>
      <w:r>
        <w:separator/>
      </w:r>
    </w:p>
  </w:footnote>
  <w:footnote w:type="continuationSeparator" w:id="0">
    <w:p w14:paraId="305D99C1" w14:textId="77777777" w:rsidR="00270F98" w:rsidRDefault="00270F98" w:rsidP="00F16A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IyNrA0sLCwMDY3NjVX0lEKTi0uzszPAykwrAUAHhsGsSwAAAA="/>
  </w:docVars>
  <w:rsids>
    <w:rsidRoot w:val="00CF057C"/>
    <w:rsid w:val="0000552A"/>
    <w:rsid w:val="00013126"/>
    <w:rsid w:val="00045C96"/>
    <w:rsid w:val="000572ED"/>
    <w:rsid w:val="000835A1"/>
    <w:rsid w:val="000920EF"/>
    <w:rsid w:val="000E6E95"/>
    <w:rsid w:val="00115A24"/>
    <w:rsid w:val="001857BB"/>
    <w:rsid w:val="00193C1F"/>
    <w:rsid w:val="00193CB0"/>
    <w:rsid w:val="001A454A"/>
    <w:rsid w:val="001E2CC5"/>
    <w:rsid w:val="001F0B32"/>
    <w:rsid w:val="001F2785"/>
    <w:rsid w:val="00211229"/>
    <w:rsid w:val="00223309"/>
    <w:rsid w:val="00230F45"/>
    <w:rsid w:val="00254FCA"/>
    <w:rsid w:val="00261AA2"/>
    <w:rsid w:val="00266565"/>
    <w:rsid w:val="002700F9"/>
    <w:rsid w:val="00270F98"/>
    <w:rsid w:val="002776F0"/>
    <w:rsid w:val="002C3585"/>
    <w:rsid w:val="002F6731"/>
    <w:rsid w:val="00300DF5"/>
    <w:rsid w:val="003151C2"/>
    <w:rsid w:val="0032320C"/>
    <w:rsid w:val="00332B7F"/>
    <w:rsid w:val="00341DD1"/>
    <w:rsid w:val="003622F4"/>
    <w:rsid w:val="00380B2C"/>
    <w:rsid w:val="003A3037"/>
    <w:rsid w:val="003E4340"/>
    <w:rsid w:val="003E5FEE"/>
    <w:rsid w:val="003F6474"/>
    <w:rsid w:val="00444197"/>
    <w:rsid w:val="00453716"/>
    <w:rsid w:val="00464232"/>
    <w:rsid w:val="004D37D2"/>
    <w:rsid w:val="004D4FBC"/>
    <w:rsid w:val="004D6CAF"/>
    <w:rsid w:val="005010DC"/>
    <w:rsid w:val="0050190E"/>
    <w:rsid w:val="005060E2"/>
    <w:rsid w:val="00531B22"/>
    <w:rsid w:val="00545AB2"/>
    <w:rsid w:val="005C298D"/>
    <w:rsid w:val="0064062D"/>
    <w:rsid w:val="00664554"/>
    <w:rsid w:val="006756DE"/>
    <w:rsid w:val="006B73D6"/>
    <w:rsid w:val="006C61B9"/>
    <w:rsid w:val="006C66A8"/>
    <w:rsid w:val="00703F9D"/>
    <w:rsid w:val="00712CC6"/>
    <w:rsid w:val="007166F2"/>
    <w:rsid w:val="0072152C"/>
    <w:rsid w:val="00740040"/>
    <w:rsid w:val="00780DAF"/>
    <w:rsid w:val="007A1043"/>
    <w:rsid w:val="007A57F9"/>
    <w:rsid w:val="007A652E"/>
    <w:rsid w:val="008943A2"/>
    <w:rsid w:val="008B36EE"/>
    <w:rsid w:val="008B6C0F"/>
    <w:rsid w:val="008C03C1"/>
    <w:rsid w:val="008C46B3"/>
    <w:rsid w:val="0090178C"/>
    <w:rsid w:val="00905DF7"/>
    <w:rsid w:val="00920596"/>
    <w:rsid w:val="00920CF0"/>
    <w:rsid w:val="00921472"/>
    <w:rsid w:val="0093097A"/>
    <w:rsid w:val="00955956"/>
    <w:rsid w:val="009608AE"/>
    <w:rsid w:val="009911E5"/>
    <w:rsid w:val="00994248"/>
    <w:rsid w:val="009A3BD1"/>
    <w:rsid w:val="009B19AA"/>
    <w:rsid w:val="009B3659"/>
    <w:rsid w:val="009B4630"/>
    <w:rsid w:val="009D1773"/>
    <w:rsid w:val="00A25CEF"/>
    <w:rsid w:val="00A60B57"/>
    <w:rsid w:val="00A64BD9"/>
    <w:rsid w:val="00A87DB5"/>
    <w:rsid w:val="00AB12D2"/>
    <w:rsid w:val="00AB3153"/>
    <w:rsid w:val="00AB626D"/>
    <w:rsid w:val="00AD7CCE"/>
    <w:rsid w:val="00AE33EC"/>
    <w:rsid w:val="00B265C2"/>
    <w:rsid w:val="00B339E5"/>
    <w:rsid w:val="00B85AA0"/>
    <w:rsid w:val="00BA3931"/>
    <w:rsid w:val="00BB75F2"/>
    <w:rsid w:val="00BC5C8E"/>
    <w:rsid w:val="00BE4E6E"/>
    <w:rsid w:val="00BE59E5"/>
    <w:rsid w:val="00BF0BBC"/>
    <w:rsid w:val="00C44CAE"/>
    <w:rsid w:val="00C5690C"/>
    <w:rsid w:val="00CB3CEA"/>
    <w:rsid w:val="00CE3277"/>
    <w:rsid w:val="00CF057C"/>
    <w:rsid w:val="00D0252D"/>
    <w:rsid w:val="00D12D4A"/>
    <w:rsid w:val="00D50512"/>
    <w:rsid w:val="00D66E8C"/>
    <w:rsid w:val="00D8295F"/>
    <w:rsid w:val="00D82AED"/>
    <w:rsid w:val="00D84B90"/>
    <w:rsid w:val="00D87C5E"/>
    <w:rsid w:val="00DC0E7A"/>
    <w:rsid w:val="00DE7B16"/>
    <w:rsid w:val="00E25E0E"/>
    <w:rsid w:val="00E26D3E"/>
    <w:rsid w:val="00E328C9"/>
    <w:rsid w:val="00E47CBD"/>
    <w:rsid w:val="00E6051A"/>
    <w:rsid w:val="00E767F3"/>
    <w:rsid w:val="00E8760A"/>
    <w:rsid w:val="00EA2DE5"/>
    <w:rsid w:val="00EC175F"/>
    <w:rsid w:val="00EC71A2"/>
    <w:rsid w:val="00ED1387"/>
    <w:rsid w:val="00EF1D40"/>
    <w:rsid w:val="00F03E46"/>
    <w:rsid w:val="00F11223"/>
    <w:rsid w:val="00F16AA8"/>
    <w:rsid w:val="00F334D4"/>
    <w:rsid w:val="00F7124B"/>
    <w:rsid w:val="00F82584"/>
    <w:rsid w:val="00F91A2F"/>
    <w:rsid w:val="00FB6338"/>
    <w:rsid w:val="00FF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0BEBF"/>
  <w15:chartTrackingRefBased/>
  <w15:docId w15:val="{0C9F2CBE-B6FA-410A-9A17-EF756969F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6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76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10">
    <w:name w:val="A10"/>
    <w:uiPriority w:val="99"/>
    <w:rsid w:val="002776F0"/>
    <w:rPr>
      <w:b/>
      <w:bCs/>
      <w:color w:val="000000"/>
      <w:sz w:val="18"/>
      <w:szCs w:val="18"/>
    </w:rPr>
  </w:style>
  <w:style w:type="character" w:styleId="Strong">
    <w:name w:val="Strong"/>
    <w:basedOn w:val="DefaultParagraphFont"/>
    <w:uiPriority w:val="22"/>
    <w:qFormat/>
    <w:rsid w:val="002776F0"/>
    <w:rPr>
      <w:b/>
      <w:bCs/>
    </w:rPr>
  </w:style>
  <w:style w:type="table" w:styleId="PlainTable4">
    <w:name w:val="Plain Table 4"/>
    <w:basedOn w:val="TableNormal"/>
    <w:uiPriority w:val="44"/>
    <w:rsid w:val="002776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8">
    <w:name w:val="A8"/>
    <w:uiPriority w:val="99"/>
    <w:rsid w:val="00BE4E6E"/>
    <w:rPr>
      <w:color w:val="00000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F16A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6AA8"/>
  </w:style>
  <w:style w:type="paragraph" w:styleId="Footer">
    <w:name w:val="footer"/>
    <w:basedOn w:val="Normal"/>
    <w:link w:val="FooterChar"/>
    <w:uiPriority w:val="99"/>
    <w:unhideWhenUsed/>
    <w:rsid w:val="00F16A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6A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77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6</TotalTime>
  <Pages>3</Pages>
  <Words>737</Words>
  <Characters>4037</Characters>
  <Application>Microsoft Office Word</Application>
  <DocSecurity>0</DocSecurity>
  <Lines>93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ayat Sookhtegi</dc:creator>
  <cp:keywords/>
  <dc:description/>
  <cp:lastModifiedBy>Velayat</cp:lastModifiedBy>
  <cp:revision>32</cp:revision>
  <dcterms:created xsi:type="dcterms:W3CDTF">2022-06-22T15:24:00Z</dcterms:created>
  <dcterms:modified xsi:type="dcterms:W3CDTF">2023-06-26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509fa872d2a3d3dfcec677aa063265c9c7c290dae8da60477e01c8ccc358cb</vt:lpwstr>
  </property>
</Properties>
</file>